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83CCF" w14:textId="07BB54B7" w:rsidR="00F36078" w:rsidRPr="006C0D7B" w:rsidRDefault="00F36078" w:rsidP="00F36078">
      <w:pPr>
        <w:rPr>
          <w:b/>
          <w:sz w:val="20"/>
          <w:szCs w:val="20"/>
        </w:rPr>
      </w:pPr>
      <w:bookmarkStart w:id="0" w:name="_Hlk84923096"/>
      <w:r w:rsidRPr="006C0D7B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</w:t>
      </w:r>
      <w:r w:rsidRPr="006C0D7B">
        <w:rPr>
          <w:b/>
          <w:sz w:val="20"/>
          <w:szCs w:val="20"/>
        </w:rPr>
        <w:t xml:space="preserve"> Table. </w:t>
      </w:r>
      <w:r>
        <w:rPr>
          <w:b/>
          <w:sz w:val="20"/>
          <w:szCs w:val="20"/>
        </w:rPr>
        <w:t>Female relative fitnes</w:t>
      </w:r>
      <w:bookmarkStart w:id="1" w:name="_GoBack"/>
      <w:bookmarkEnd w:id="1"/>
      <w:r>
        <w:rPr>
          <w:b/>
          <w:sz w:val="20"/>
          <w:szCs w:val="20"/>
        </w:rPr>
        <w:t>s</w:t>
      </w:r>
      <w:r w:rsidRPr="006C0D7B">
        <w:rPr>
          <w:b/>
          <w:sz w:val="20"/>
          <w:szCs w:val="20"/>
        </w:rPr>
        <w:t xml:space="preserve"> as a function of treatment and </w:t>
      </w:r>
      <w:r w:rsidR="00A3013E">
        <w:rPr>
          <w:b/>
          <w:sz w:val="20"/>
          <w:szCs w:val="20"/>
        </w:rPr>
        <w:t>confounding factors</w:t>
      </w:r>
      <w:r w:rsidRPr="006C0D7B">
        <w:rPr>
          <w:b/>
          <w:sz w:val="20"/>
          <w:szCs w:val="20"/>
        </w:rPr>
        <w:t xml:space="preserve">. </w:t>
      </w:r>
      <w:bookmarkEnd w:id="0"/>
    </w:p>
    <w:tbl>
      <w:tblPr>
        <w:tblW w:w="8107" w:type="dxa"/>
        <w:tblLayout w:type="fixed"/>
        <w:tblLook w:val="04A0" w:firstRow="1" w:lastRow="0" w:firstColumn="1" w:lastColumn="0" w:noHBand="0" w:noVBand="1"/>
      </w:tblPr>
      <w:tblGrid>
        <w:gridCol w:w="3969"/>
        <w:gridCol w:w="460"/>
        <w:gridCol w:w="919"/>
        <w:gridCol w:w="920"/>
        <w:gridCol w:w="919"/>
        <w:gridCol w:w="920"/>
      </w:tblGrid>
      <w:tr w:rsidR="00F36078" w:rsidRPr="00677449" w14:paraId="4FA5E287" w14:textId="77777777" w:rsidTr="00A3013E">
        <w:trPr>
          <w:trHeight w:hRule="exact" w:val="475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1D2AC" w14:textId="31EB22DE" w:rsidR="00F36078" w:rsidRPr="00F36078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C0BE5" w14:textId="2782D2A0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109F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7FDE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EB36F8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8C54C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6078" w:rsidRPr="00677449" w14:paraId="6369D083" w14:textId="77777777" w:rsidTr="00A3013E">
        <w:trPr>
          <w:trHeight w:val="2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40DE" w14:textId="3CA4D1B3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46B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7C1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E6A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D9F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AAA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7457CD8" w14:textId="77777777" w:rsidTr="00A3013E">
        <w:trPr>
          <w:trHeight w:val="2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177D" w14:textId="27B36051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17D0" w14:textId="60D71DBD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54B7" w14:textId="28F88294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B543" w14:textId="3CB4865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B60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161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42836C8" w14:textId="77777777" w:rsidTr="00A3013E">
        <w:trPr>
          <w:trHeight w:val="2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5A69" w14:textId="0C912B0F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565F" w14:textId="3EC0E4BD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4764" w14:textId="61833A63" w:rsidR="00F36078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88BD" w14:textId="7C3A42CC" w:rsidR="00F36078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09BF" w14:textId="2C266F25" w:rsidR="00F36078" w:rsidRPr="00677449" w:rsidRDefault="00A3013E" w:rsidP="00A30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A38D" w14:textId="79364DAB" w:rsidR="00F36078" w:rsidRPr="00677449" w:rsidRDefault="00A3013E" w:rsidP="00A30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F36078" w:rsidRPr="00677449" w14:paraId="139DE1B0" w14:textId="77777777" w:rsidTr="00A3013E">
        <w:trPr>
          <w:trHeight w:val="2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7956" w14:textId="1D7C9F4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3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 w:rsidR="00A3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BAA1" w14:textId="4785828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528E" w14:textId="24BF1840" w:rsidR="00F36078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07E5" w14:textId="47232371" w:rsidR="00F36078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0D0F" w14:textId="34AABC60" w:rsidR="00F36078" w:rsidRPr="00677449" w:rsidRDefault="00A3013E" w:rsidP="00A30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C986" w14:textId="3BA35EF0" w:rsidR="00F36078" w:rsidRPr="00677449" w:rsidRDefault="00A3013E" w:rsidP="00A30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36078" w:rsidRPr="00677449" w14:paraId="5C8ACA23" w14:textId="77777777" w:rsidTr="00A3013E">
        <w:trPr>
          <w:trHeight w:val="2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E5C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7F5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4F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677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49D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55D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1199E7A" w14:textId="77777777" w:rsidTr="00A3013E">
        <w:trPr>
          <w:trHeight w:val="2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8C3C" w14:textId="517D9A2F" w:rsidR="00F36078" w:rsidRPr="00677449" w:rsidRDefault="00A3013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CCB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3A8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804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AA2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3EA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39417A39" w14:textId="77777777" w:rsidTr="00A3013E">
        <w:trPr>
          <w:trHeight w:val="2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19A4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E8FF5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8B38E" w14:textId="724B5034" w:rsidR="00F36078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D073C" w14:textId="46940786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39B85E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C63E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078" w:rsidRPr="00677449" w14:paraId="3E899B12" w14:textId="77777777" w:rsidTr="00A3013E">
        <w:trPr>
          <w:trHeight w:val="2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AA65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CD067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DE469" w14:textId="0791ED96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3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0809D" w14:textId="2E12F58A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DAE9A96" w14:textId="30067F2F" w:rsidR="00F36078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D34A5" w14:textId="2643F783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3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36078" w:rsidRPr="00677449" w14:paraId="0521FDD5" w14:textId="77777777" w:rsidTr="00A3013E">
        <w:trPr>
          <w:trHeight w:val="2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EE891" w14:textId="7130C158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CD32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D35CA" w14:textId="795CB7C1" w:rsidR="00F36078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5702E" w14:textId="2D65FC13" w:rsidR="00F36078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17744957" w14:textId="33E444AF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  <w:r w:rsidR="00A30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E5FE7" w14:textId="572BCE01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3013E" w:rsidRPr="00677449" w14:paraId="3E3104EA" w14:textId="77777777" w:rsidTr="00A3013E">
        <w:trPr>
          <w:trHeight w:val="2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6AA2E" w14:textId="31AF776D" w:rsidR="00A3013E" w:rsidRPr="00677449" w:rsidRDefault="00A3013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umber of peers in natal aviary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B7A8F" w14:textId="77777777" w:rsidR="00A3013E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97D3D" w14:textId="7ED4F23A" w:rsidR="00A3013E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67D54" w14:textId="17603282" w:rsidR="00A3013E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4ED2D635" w14:textId="7E5972EC" w:rsidR="00A3013E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08F2A" w14:textId="675E1A3B" w:rsidR="00A3013E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A3013E" w:rsidRPr="00677449" w14:paraId="058C6958" w14:textId="77777777" w:rsidTr="00A3013E">
        <w:trPr>
          <w:trHeight w:val="2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D9E8B" w14:textId="1CA246C8" w:rsidR="00A3013E" w:rsidRPr="00677449" w:rsidRDefault="00A3013E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lative fitness of mother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7E31B" w14:textId="77777777" w:rsidR="00A3013E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06DE3" w14:textId="28EFDB54" w:rsidR="00A3013E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4573D" w14:textId="0E79B545" w:rsidR="00A3013E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6F3745B" w14:textId="687703E0" w:rsidR="00A3013E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3C5EA" w14:textId="6FF62886" w:rsidR="00A3013E" w:rsidRPr="00677449" w:rsidRDefault="00A3013E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F36078" w:rsidRPr="00677449" w14:paraId="6CF0CD82" w14:textId="77777777" w:rsidTr="00A3013E">
        <w:trPr>
          <w:trHeight w:val="215"/>
        </w:trPr>
        <w:tc>
          <w:tcPr>
            <w:tcW w:w="39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1390D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A89EB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DD89B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F8934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45556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EA9F5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D08F7CC" w14:textId="77777777" w:rsidR="00F36078" w:rsidRDefault="00F36078" w:rsidP="00F36078">
      <w:pPr>
        <w:rPr>
          <w:sz w:val="20"/>
          <w:szCs w:val="20"/>
        </w:rPr>
      </w:pPr>
    </w:p>
    <w:sectPr w:rsidR="00F36078" w:rsidSect="00951B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5E80"/>
    <w:rsid w:val="00607336"/>
    <w:rsid w:val="00610EC9"/>
    <w:rsid w:val="00616E29"/>
    <w:rsid w:val="006224A7"/>
    <w:rsid w:val="00622951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B12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6F716D-A247-43A8-AAFE-AD6DBB4FD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4</cp:revision>
  <cp:lastPrinted>2021-08-11T09:28:00Z</cp:lastPrinted>
  <dcterms:created xsi:type="dcterms:W3CDTF">2021-10-11T12:52:00Z</dcterms:created>
  <dcterms:modified xsi:type="dcterms:W3CDTF">2021-10-12T07:25:00Z</dcterms:modified>
</cp:coreProperties>
</file>